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7DD" w:rsidRPr="00DB0296" w:rsidRDefault="001B6DA0">
      <w:pPr>
        <w:rPr>
          <w:rFonts w:cs="Times New Roman"/>
          <w:b/>
          <w:szCs w:val="24"/>
        </w:rPr>
      </w:pPr>
      <w:r w:rsidRPr="00DB0296">
        <w:rPr>
          <w:rFonts w:cs="Times New Roman"/>
          <w:b/>
          <w:szCs w:val="24"/>
        </w:rPr>
        <w:t xml:space="preserve">Table </w:t>
      </w:r>
      <w:r w:rsidR="000521C0" w:rsidRPr="00DB0296">
        <w:rPr>
          <w:rFonts w:cs="Times New Roman"/>
          <w:b/>
          <w:szCs w:val="24"/>
        </w:rPr>
        <w:t>S</w:t>
      </w:r>
      <w:r w:rsidR="00581DAA" w:rsidRPr="00DB0296">
        <w:rPr>
          <w:rFonts w:cs="Times New Roman"/>
          <w:b/>
          <w:szCs w:val="24"/>
        </w:rPr>
        <w:t>1</w:t>
      </w:r>
      <w:r w:rsidRPr="00DB0296">
        <w:rPr>
          <w:rFonts w:cs="Times New Roman"/>
          <w:b/>
          <w:szCs w:val="24"/>
        </w:rPr>
        <w:t xml:space="preserve">. Genes identified as overrepresented by fungifun2 analysis of the 98 genes in Table 3. A total of 23 different genes were identified but several of these are </w:t>
      </w:r>
      <w:r w:rsidR="00857989" w:rsidRPr="00DB0296">
        <w:rPr>
          <w:rFonts w:cs="Times New Roman"/>
          <w:b/>
          <w:szCs w:val="24"/>
        </w:rPr>
        <w:t xml:space="preserve">present in more than one </w:t>
      </w:r>
      <w:proofErr w:type="spellStart"/>
      <w:r w:rsidRPr="00DB0296">
        <w:rPr>
          <w:rFonts w:cs="Times New Roman"/>
          <w:b/>
          <w:szCs w:val="24"/>
        </w:rPr>
        <w:t>FunCat</w:t>
      </w:r>
      <w:proofErr w:type="spellEnd"/>
      <w:r w:rsidRPr="00DB0296">
        <w:rPr>
          <w:rFonts w:cs="Times New Roman"/>
          <w:b/>
          <w:szCs w:val="24"/>
        </w:rPr>
        <w:t xml:space="preserve"> description</w:t>
      </w:r>
      <w:r w:rsidR="00857989" w:rsidRPr="00DB0296">
        <w:rPr>
          <w:rFonts w:cs="Times New Roman"/>
          <w:b/>
          <w:szCs w:val="24"/>
        </w:rPr>
        <w:t xml:space="preserve"> category </w:t>
      </w:r>
      <w:r w:rsidR="00926E1B" w:rsidRPr="00DB0296">
        <w:rPr>
          <w:rFonts w:cs="Times New Roman"/>
          <w:b/>
          <w:szCs w:val="24"/>
        </w:rPr>
        <w:t>as shown in the Table</w:t>
      </w:r>
      <w:r w:rsidRPr="00DB0296">
        <w:rPr>
          <w:rFonts w:cs="Times New Roman"/>
          <w:b/>
          <w:szCs w:val="24"/>
        </w:rPr>
        <w:t>.</w:t>
      </w:r>
    </w:p>
    <w:p w:rsidR="007901DF" w:rsidRPr="001B6DA0" w:rsidRDefault="007901DF">
      <w:pPr>
        <w:rPr>
          <w:rFonts w:cs="Times New Roman"/>
          <w:szCs w:val="24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882"/>
        <w:gridCol w:w="4708"/>
        <w:gridCol w:w="1842"/>
        <w:gridCol w:w="1560"/>
        <w:gridCol w:w="1417"/>
      </w:tblGrid>
      <w:tr w:rsidR="00854E9C" w:rsidRPr="001B6DA0" w:rsidTr="00857989"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Gen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1B6DA0">
              <w:rPr>
                <w:rFonts w:cs="Times New Roman"/>
                <w:color w:val="000000"/>
                <w:szCs w:val="24"/>
              </w:rPr>
              <w:t>FunCat</w:t>
            </w:r>
            <w:proofErr w:type="spellEnd"/>
            <w:r w:rsidRPr="001B6DA0">
              <w:rPr>
                <w:rFonts w:cs="Times New Roman"/>
                <w:color w:val="000000"/>
                <w:szCs w:val="24"/>
              </w:rPr>
              <w:t xml:space="preserve"> ID</w:t>
            </w:r>
          </w:p>
        </w:tc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1B6DA0">
              <w:rPr>
                <w:rFonts w:cs="Times New Roman"/>
                <w:color w:val="000000"/>
                <w:szCs w:val="24"/>
              </w:rPr>
              <w:t>FunCat</w:t>
            </w:r>
            <w:proofErr w:type="spellEnd"/>
            <w:r w:rsidRPr="001B6DA0">
              <w:rPr>
                <w:rFonts w:cs="Times New Roman"/>
                <w:color w:val="000000"/>
                <w:szCs w:val="24"/>
              </w:rPr>
              <w:t xml:space="preserve"> 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1B6DA0">
              <w:rPr>
                <w:rFonts w:cs="Times New Roman"/>
                <w:color w:val="000000"/>
                <w:szCs w:val="24"/>
              </w:rPr>
              <w:t>FunCat</w:t>
            </w:r>
            <w:proofErr w:type="spellEnd"/>
            <w:r w:rsidRPr="001B6DA0">
              <w:rPr>
                <w:rFonts w:cs="Times New Roman"/>
                <w:color w:val="000000"/>
                <w:szCs w:val="24"/>
              </w:rPr>
              <w:t xml:space="preserve"> main 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xact 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djusted p-value</w:t>
            </w:r>
          </w:p>
        </w:tc>
      </w:tr>
      <w:tr w:rsidR="00854E9C" w:rsidRPr="001B6DA0" w:rsidTr="00857989">
        <w:tc>
          <w:tcPr>
            <w:tcW w:w="1882" w:type="dxa"/>
            <w:tcBorders>
              <w:top w:val="single" w:sz="4" w:space="0" w:color="auto"/>
            </w:tcBorders>
          </w:tcPr>
          <w:p w:rsidR="00854E9C" w:rsidRPr="001B6DA0" w:rsidRDefault="00854E9C" w:rsidP="009C58C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0865</w:t>
            </w:r>
          </w:p>
          <w:p w:rsidR="009C58CC" w:rsidRPr="001B6DA0" w:rsidRDefault="009C58CC" w:rsidP="009C58C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oxalate decarboxylase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  <w:tcBorders>
              <w:top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195</w:t>
            </w:r>
          </w:p>
          <w:p w:rsidR="009C58CC" w:rsidRPr="001B6DA0" w:rsidRDefault="009C58C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</w:t>
            </w:r>
            <w:proofErr w:type="spellStart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gdh</w:t>
            </w:r>
            <w:proofErr w:type="spellEnd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.02.0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biosynthesis of glutamat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14856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2581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854E9C" w:rsidP="00C01C78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744</w:t>
            </w:r>
          </w:p>
          <w:p w:rsidR="00C01C78" w:rsidRPr="001B6DA0" w:rsidRDefault="00C01C78" w:rsidP="00C01C78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glutamate synth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.02.0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biosynthesis of glutamat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14856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2581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744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ssimilation of ammonia, metabolism of the glutamate group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08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C01C78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808</w:t>
            </w:r>
          </w:p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cytochrome c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808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808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1808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2475</w:t>
            </w:r>
          </w:p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glycine dehydrogen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9.01.02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degradation of glycin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8461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42873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2514</w:t>
            </w:r>
          </w:p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TPase-1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2514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2514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lastRenderedPageBreak/>
              <w:t>NCU02549</w:t>
            </w:r>
          </w:p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processing enhancing prote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2549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3257</w:t>
            </w:r>
          </w:p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mmonium transporter MEP1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4569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5-oxoprolin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.02.0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biosynthesis of glutamat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14856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2581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4569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ssimilation of ammonia, metabolism of the glutamate group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08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4874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od-3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4874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5299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NADH-ubiquinone reductase 29.9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5299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</w:tcPr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5390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</w:t>
            </w:r>
            <w:proofErr w:type="spellStart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mt</w:t>
            </w:r>
            <w:proofErr w:type="spellEnd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phosphate carrier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6382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BC transporter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 xml:space="preserve">Cellular transport, transport facilitation and </w:t>
            </w:r>
            <w:r w:rsidRPr="001B6DA0">
              <w:rPr>
                <w:rFonts w:cs="Times New Roman"/>
                <w:color w:val="000000"/>
                <w:szCs w:val="24"/>
              </w:rPr>
              <w:lastRenderedPageBreak/>
              <w:t>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lastRenderedPageBreak/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6424</w:t>
            </w:r>
          </w:p>
          <w:p w:rsidR="00C01C78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mino methyl transfer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9.01.02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degradation of glycin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8461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42873</w:t>
            </w:r>
          </w:p>
        </w:tc>
      </w:tr>
      <w:tr w:rsidR="00854E9C" w:rsidRPr="001B6DA0" w:rsidTr="00857989">
        <w:tc>
          <w:tcPr>
            <w:tcW w:w="1882" w:type="dxa"/>
          </w:tcPr>
          <w:p w:rsidR="00C01C78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6724</w:t>
            </w:r>
          </w:p>
          <w:p w:rsidR="00573E0D" w:rsidRPr="001B6DA0" w:rsidRDefault="00573E0D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glutamine synth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.02.0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biosynthesis of glutamat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14856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2581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6724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ssimilation of ammonia, metabolism of the glutamate group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08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C01C78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7531</w:t>
            </w:r>
          </w:p>
          <w:p w:rsidR="00C01C78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Cu transporting ATP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7668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MFS multidrug transporter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EF4DB1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7941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spartate amino transferase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3.02.0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biosynthesis of glutamat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14856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2581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7953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aod-1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7953</w:t>
            </w:r>
          </w:p>
          <w:p w:rsidR="00EF4DB1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20557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78115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877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glycine cleavage system H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1.01.09.01.02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degradation of glycine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Metabolism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8461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42873</w:t>
            </w:r>
          </w:p>
        </w:tc>
      </w:tr>
      <w:tr w:rsidR="00854E9C" w:rsidRPr="001B6DA0" w:rsidTr="00857989">
        <w:tc>
          <w:tcPr>
            <w:tcW w:w="1882" w:type="dxa"/>
          </w:tcPr>
          <w:p w:rsidR="00EF4DB1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0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complex III protein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EF4DB1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lastRenderedPageBreak/>
              <w:t>NCU08940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0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1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(Ca binding </w:t>
            </w:r>
            <w:proofErr w:type="spellStart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mt</w:t>
            </w:r>
            <w:proofErr w:type="spellEnd"/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carrier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7</w:t>
            </w:r>
          </w:p>
          <w:p w:rsidR="00EF4DB1" w:rsidRPr="001B6DA0" w:rsidRDefault="002129C4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eastAsia="Times New Roman" w:cs="Times New Roman"/>
                <w:color w:val="000000"/>
                <w:szCs w:val="24"/>
                <w:lang w:eastAsia="en-CA"/>
              </w:rPr>
              <w:t>(complex III protein)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2.13.03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aerobic respir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03244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24658</w:t>
            </w:r>
          </w:p>
        </w:tc>
      </w:tr>
      <w:tr w:rsidR="00854E9C" w:rsidRPr="001B6DA0" w:rsidTr="00857989">
        <w:tc>
          <w:tcPr>
            <w:tcW w:w="1882" w:type="dxa"/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7</w:t>
            </w:r>
          </w:p>
        </w:tc>
        <w:tc>
          <w:tcPr>
            <w:tcW w:w="188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4708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lectron transport and membrane-associated energy conservation</w:t>
            </w:r>
          </w:p>
        </w:tc>
        <w:tc>
          <w:tcPr>
            <w:tcW w:w="1842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Energy</w:t>
            </w:r>
          </w:p>
        </w:tc>
        <w:tc>
          <w:tcPr>
            <w:tcW w:w="1560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044414</w:t>
            </w:r>
          </w:p>
        </w:tc>
        <w:tc>
          <w:tcPr>
            <w:tcW w:w="1417" w:type="dxa"/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13502</w:t>
            </w:r>
          </w:p>
        </w:tc>
      </w:tr>
      <w:tr w:rsidR="00854E9C" w:rsidRPr="001B6DA0" w:rsidTr="00857989">
        <w:tc>
          <w:tcPr>
            <w:tcW w:w="1882" w:type="dxa"/>
            <w:tcBorders>
              <w:bottom w:val="single" w:sz="4" w:space="0" w:color="auto"/>
            </w:tcBorders>
          </w:tcPr>
          <w:p w:rsidR="00854E9C" w:rsidRPr="001B6DA0" w:rsidRDefault="00EF4DB1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NCU08947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20.03</w:t>
            </w:r>
          </w:p>
        </w:tc>
        <w:tc>
          <w:tcPr>
            <w:tcW w:w="4708" w:type="dxa"/>
            <w:tcBorders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transport facilit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Cellular transport, transport facilitation and transport rou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011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54E9C" w:rsidRPr="001B6DA0" w:rsidRDefault="00854E9C" w:rsidP="00854E9C">
            <w:pPr>
              <w:rPr>
                <w:rFonts w:cs="Times New Roman"/>
                <w:color w:val="000000"/>
                <w:szCs w:val="24"/>
              </w:rPr>
            </w:pPr>
            <w:r w:rsidRPr="001B6DA0">
              <w:rPr>
                <w:rFonts w:cs="Times New Roman"/>
                <w:color w:val="000000"/>
                <w:szCs w:val="24"/>
              </w:rPr>
              <w:t>0.024929</w:t>
            </w:r>
          </w:p>
        </w:tc>
      </w:tr>
    </w:tbl>
    <w:p w:rsidR="007901DF" w:rsidRPr="001B6DA0" w:rsidRDefault="007901DF" w:rsidP="007901DF">
      <w:pPr>
        <w:rPr>
          <w:rFonts w:cs="Times New Roman"/>
          <w:szCs w:val="24"/>
        </w:rPr>
      </w:pPr>
      <w:bookmarkStart w:id="0" w:name="_GoBack"/>
      <w:bookmarkEnd w:id="0"/>
    </w:p>
    <w:sectPr w:rsidR="007901DF" w:rsidRPr="001B6DA0" w:rsidSect="007901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1DF"/>
    <w:rsid w:val="000521C0"/>
    <w:rsid w:val="000A4CDF"/>
    <w:rsid w:val="001B6DA0"/>
    <w:rsid w:val="001C17DD"/>
    <w:rsid w:val="00212215"/>
    <w:rsid w:val="002129C4"/>
    <w:rsid w:val="00573E0D"/>
    <w:rsid w:val="00581DAA"/>
    <w:rsid w:val="007901DF"/>
    <w:rsid w:val="00854E9C"/>
    <w:rsid w:val="00857989"/>
    <w:rsid w:val="00926E1B"/>
    <w:rsid w:val="00987E0D"/>
    <w:rsid w:val="009C58CC"/>
    <w:rsid w:val="00B05CE6"/>
    <w:rsid w:val="00C01C78"/>
    <w:rsid w:val="00C64AD9"/>
    <w:rsid w:val="00DB0296"/>
    <w:rsid w:val="00DF0151"/>
    <w:rsid w:val="00EF4DB1"/>
    <w:rsid w:val="00F8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670374-7E03-417B-8925-36AA07EF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0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C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1</TotalTime>
  <Pages>4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nargang</dc:creator>
  <cp:lastModifiedBy>Frank Nargang</cp:lastModifiedBy>
  <cp:revision>9</cp:revision>
  <cp:lastPrinted>2016-04-18T22:29:00Z</cp:lastPrinted>
  <dcterms:created xsi:type="dcterms:W3CDTF">2016-04-19T21:04:00Z</dcterms:created>
  <dcterms:modified xsi:type="dcterms:W3CDTF">2016-10-28T18:17:00Z</dcterms:modified>
</cp:coreProperties>
</file>